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24E" w:rsidRPr="00D50825" w:rsidRDefault="00727D62" w:rsidP="003D324E">
      <w:pPr>
        <w:rPr>
          <w:rFonts w:ascii="Calibri" w:hAnsi="Calibri" w:cs="Calibri"/>
          <w:color w:val="000000"/>
          <w:sz w:val="20"/>
          <w:szCs w:val="20"/>
          <w:lang w:eastAsia="es-ES"/>
        </w:rPr>
      </w:pPr>
      <w:r w:rsidRPr="00D50825">
        <w:rPr>
          <w:rFonts w:ascii="Calibri" w:eastAsia="Calibri" w:hAnsi="Calibri" w:cs="Calibri"/>
          <w:color w:val="000000"/>
          <w:sz w:val="20"/>
        </w:rPr>
        <w:t xml:space="preserve">Appendix 5 Frequency and intensity of significant neuropsychiatric symptoms (NPI ≥ 4) </w:t>
      </w:r>
      <w:r w:rsidR="002E61CF" w:rsidRPr="00D50825">
        <w:rPr>
          <w:rFonts w:ascii="Calibri" w:eastAsia="Calibri" w:hAnsi="Calibri" w:cs="Calibri"/>
          <w:color w:val="000000"/>
          <w:sz w:val="20"/>
        </w:rPr>
        <w:t>based on the</w:t>
      </w:r>
      <w:r w:rsidRPr="00D50825">
        <w:rPr>
          <w:rFonts w:ascii="Calibri" w:eastAsia="Calibri" w:hAnsi="Calibri" w:cs="Calibri"/>
          <w:color w:val="000000"/>
          <w:sz w:val="20"/>
        </w:rPr>
        <w:t xml:space="preserve"> progression of dementia (GDS stage)</w:t>
      </w:r>
    </w:p>
    <w:p w:rsidR="003D324E" w:rsidRPr="00D50825" w:rsidRDefault="003D324E" w:rsidP="003D324E">
      <w:pPr>
        <w:rPr>
          <w:rFonts w:ascii="Calibri" w:hAnsi="Calibri" w:cs="Calibri"/>
          <w:color w:val="000000"/>
          <w:sz w:val="20"/>
          <w:szCs w:val="20"/>
          <w:lang w:eastAsia="es-ES"/>
        </w:rPr>
      </w:pPr>
    </w:p>
    <w:p w:rsidR="003D324E" w:rsidRPr="00D50825" w:rsidRDefault="003D324E" w:rsidP="003D324E">
      <w:pPr>
        <w:rPr>
          <w:rFonts w:ascii="Calibri" w:hAnsi="Calibri" w:cs="Calibri"/>
          <w:color w:val="000000"/>
          <w:sz w:val="20"/>
          <w:szCs w:val="20"/>
          <w:lang w:eastAsia="es-ES"/>
        </w:rPr>
      </w:pPr>
    </w:p>
    <w:tbl>
      <w:tblPr>
        <w:tblW w:w="1418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36"/>
        <w:gridCol w:w="1214"/>
        <w:gridCol w:w="1216"/>
        <w:gridCol w:w="1215"/>
        <w:gridCol w:w="1216"/>
        <w:gridCol w:w="1215"/>
        <w:gridCol w:w="1215"/>
        <w:gridCol w:w="1215"/>
        <w:gridCol w:w="1216"/>
        <w:gridCol w:w="1215"/>
        <w:gridCol w:w="1216"/>
      </w:tblGrid>
      <w:tr w:rsidR="00C8421A" w:rsidRPr="00D50825" w:rsidTr="00456032">
        <w:trPr>
          <w:trHeight w:val="374"/>
        </w:trPr>
        <w:tc>
          <w:tcPr>
            <w:tcW w:w="2036" w:type="dxa"/>
            <w:vMerge w:val="restart"/>
            <w:tcBorders>
              <w:right w:val="single" w:sz="4" w:space="0" w:color="auto"/>
            </w:tcBorders>
            <w:vAlign w:val="center"/>
          </w:tcPr>
          <w:p w:rsidR="00826374" w:rsidRPr="00D50825" w:rsidRDefault="00727D62" w:rsidP="00456032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D50825">
              <w:rPr>
                <w:rFonts w:ascii="Calibri" w:eastAsia="Calibri" w:hAnsi="Calibri" w:cs="Calibri"/>
                <w:b/>
                <w:color w:val="000000"/>
                <w:sz w:val="20"/>
              </w:rPr>
              <w:t>Neuropsychiatric symptom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DS 3 (N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DS 4 (N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8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DS 5 (N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42)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DS 6 (N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DS 7 (N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=</w:t>
            </w:r>
            <w:r w:rsidR="002E61CF"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82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3)</w:t>
            </w:r>
          </w:p>
        </w:tc>
      </w:tr>
      <w:tr w:rsidR="00C8421A" w:rsidRPr="00D50825" w:rsidTr="00456032">
        <w:trPr>
          <w:trHeight w:val="398"/>
        </w:trPr>
        <w:tc>
          <w:tcPr>
            <w:tcW w:w="2036" w:type="dxa"/>
            <w:vMerge/>
            <w:tcBorders>
              <w:right w:val="single" w:sz="4" w:space="0" w:color="auto"/>
            </w:tcBorders>
          </w:tcPr>
          <w:p w:rsidR="00826374" w:rsidRPr="00D50825" w:rsidRDefault="00826374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Frequenc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374" w:rsidRPr="00D50825" w:rsidRDefault="00727D62" w:rsidP="003D324E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Intensity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26374" w:rsidRPr="00D50825" w:rsidRDefault="00826374" w:rsidP="0082637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proofErr w:type="gramStart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n</w:t>
            </w:r>
            <w:proofErr w:type="gramEnd"/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6374" w:rsidRPr="00D50825" w:rsidRDefault="00727D62" w:rsidP="00826374">
            <w:pPr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m (SD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Elation/euphoria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4 (2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4 (0.9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4 (1.1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 (7.1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0 (2.5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2 (0.7)</w:t>
            </w:r>
          </w:p>
        </w:tc>
      </w:tr>
      <w:tr w:rsidR="00785C58" w:rsidRPr="00D50825" w:rsidTr="00785C58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Appetite/eating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4 (3.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2 (28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6 (3.8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5 (4.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2 (4.5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Aberrant motor </w:t>
            </w:r>
            <w:r w:rsidR="00DF0DF2" w:rsidRPr="00D50825">
              <w:rPr>
                <w:rFonts w:ascii="Calibri" w:eastAsia="Calibri" w:hAnsi="Calibri" w:cs="Calibri"/>
                <w:color w:val="000000"/>
                <w:sz w:val="20"/>
              </w:rPr>
              <w:t>behavio</w:t>
            </w:r>
            <w:r w:rsidR="002E61CF" w:rsidRPr="00D50825">
              <w:rPr>
                <w:rFonts w:ascii="Calibri" w:eastAsia="Calibri" w:hAnsi="Calibri" w:cs="Calibri"/>
                <w:color w:val="000000"/>
                <w:sz w:val="20"/>
              </w:rPr>
              <w:t>u</w:t>
            </w:r>
            <w:r w:rsidR="00DF0DF2" w:rsidRPr="00D50825">
              <w:rPr>
                <w:rFonts w:ascii="Calibri" w:eastAsia="Calibri" w:hAnsi="Calibri" w:cs="Calibri"/>
                <w:color w:val="000000"/>
                <w:sz w:val="20"/>
              </w:rPr>
              <w:t>r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8 (1.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1 (26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8 (4.1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7 (2.9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9 (2.8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Disinhibition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6 (1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0 (26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2 (3.1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0 (23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1 (3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6 (3.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 (7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7 (4.0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Hallucinations </w:t>
            </w:r>
            <w:r w:rsidRPr="00D50825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0.3 (0.8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15.8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7 (3.2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7 (16.7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1 (3.8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3 (46.4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6 (4.1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46.2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5.7 (4.9)</w:t>
            </w:r>
            <w:r w:rsidR="004A2DA2" w:rsidRPr="00D50825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Delusions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1 (2.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5 (2.6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0 (23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9 (4.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9 (32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6 (3.3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.9 (4.9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Anxiety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7 (3.3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7 (18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9 (3.2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2 (28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7 (3.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0 (3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8 (4.0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Depression/dysphoria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6 (3.6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3 (3.2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1 (26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7 (3.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8 (28.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2 (3.4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9 (2.3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F756FE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Sleep</w:t>
            </w:r>
            <w:r w:rsidR="00727D62" w:rsidRPr="00D50825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behaviour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7 (3.3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3 (4.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2 (3.6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7 (2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7 (3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5.0 (4.9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Irritability/lability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0 (2.9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1 (3.3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8 (42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6 (3.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 (21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9 (3.3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8 (5.2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bottom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Agitation/aggression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.1 (1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4 (3.7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5 (35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.3 (4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.1 (5.1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 (2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4.2 (5.1)</w:t>
            </w:r>
          </w:p>
        </w:tc>
      </w:tr>
      <w:tr w:rsidR="00C8421A" w:rsidRPr="00D50825" w:rsidTr="00456032">
        <w:trPr>
          <w:trHeight w:val="374"/>
        </w:trPr>
        <w:tc>
          <w:tcPr>
            <w:tcW w:w="2036" w:type="dxa"/>
            <w:tcBorders>
              <w:top w:val="nil"/>
              <w:right w:val="single" w:sz="4" w:space="0" w:color="auto"/>
            </w:tcBorders>
          </w:tcPr>
          <w:p w:rsidR="003D324E" w:rsidRPr="00D50825" w:rsidRDefault="00727D62" w:rsidP="00456032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D50825">
              <w:rPr>
                <w:rFonts w:ascii="Calibri" w:eastAsia="Calibri" w:hAnsi="Calibri" w:cs="Calibri"/>
                <w:color w:val="000000"/>
                <w:sz w:val="20"/>
              </w:rPr>
              <w:t>Apathy/indifference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2.7 (3.0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3 (34.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2 (3.1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6 (38.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3 (3.5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3.8 (4.2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7 (53.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24E" w:rsidRPr="00D50825" w:rsidRDefault="00727D62" w:rsidP="003D324E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50825">
              <w:rPr>
                <w:rFonts w:ascii="Calibri" w:hAnsi="Calibri"/>
                <w:color w:val="000000"/>
                <w:sz w:val="20"/>
                <w:szCs w:val="20"/>
              </w:rPr>
              <w:t>6.3 (4.8)</w:t>
            </w:r>
          </w:p>
        </w:tc>
      </w:tr>
    </w:tbl>
    <w:p w:rsidR="00456032" w:rsidRPr="00D50825" w:rsidRDefault="00727D62" w:rsidP="00456032">
      <w:pPr>
        <w:rPr>
          <w:rFonts w:ascii="Calibri" w:hAnsi="Calibri" w:cs="Calibri"/>
          <w:color w:val="000000"/>
          <w:sz w:val="20"/>
          <w:szCs w:val="20"/>
        </w:rPr>
      </w:pPr>
      <w:r w:rsidRPr="00D50825">
        <w:rPr>
          <w:rFonts w:ascii="Calibri" w:eastAsia="Calibri" w:hAnsi="Calibri" w:cs="Calibri"/>
          <w:color w:val="000000"/>
          <w:sz w:val="20"/>
        </w:rPr>
        <w:t>GDS: Global Deterioration Scale</w:t>
      </w:r>
    </w:p>
    <w:p w:rsidR="003D324E" w:rsidRPr="00D50825" w:rsidRDefault="00727D62" w:rsidP="00456032">
      <w:r w:rsidRPr="00D50825">
        <w:rPr>
          <w:rFonts w:ascii="Calibri" w:eastAsia="Calibri" w:hAnsi="Calibri" w:cs="Calibri"/>
          <w:color w:val="000000"/>
          <w:sz w:val="20"/>
          <w:vertAlign w:val="superscript"/>
        </w:rPr>
        <w:t>1</w:t>
      </w:r>
      <w:r w:rsidRPr="00D50825">
        <w:rPr>
          <w:rFonts w:ascii="Calibri" w:eastAsia="Calibri" w:hAnsi="Calibri" w:cs="Calibri"/>
          <w:color w:val="000000"/>
          <w:sz w:val="20"/>
        </w:rPr>
        <w:t xml:space="preserve"> significant association (p &lt;</w:t>
      </w:r>
      <w:r w:rsidR="002E61CF" w:rsidRPr="00D50825">
        <w:rPr>
          <w:rFonts w:ascii="Calibri" w:eastAsia="Calibri" w:hAnsi="Calibri" w:cs="Calibri"/>
          <w:color w:val="000000"/>
          <w:sz w:val="20"/>
        </w:rPr>
        <w:t xml:space="preserve"> </w:t>
      </w:r>
      <w:r w:rsidRPr="00D50825">
        <w:rPr>
          <w:rFonts w:ascii="Calibri" w:eastAsia="Calibri" w:hAnsi="Calibri" w:cs="Calibri"/>
          <w:color w:val="000000"/>
          <w:sz w:val="20"/>
        </w:rPr>
        <w:t>0.05)</w:t>
      </w:r>
    </w:p>
    <w:sectPr w:rsidR="003D324E" w:rsidRPr="00D50825" w:rsidSect="003D324E">
      <w:pgSz w:w="16838" w:h="11906" w:orient="landscape"/>
      <w:pgMar w:top="1133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B7D51E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3FD70" w16cex:dateUtc="2021-07-22T18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7D51ED" w16cid:durableId="24A3FD7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17A1A"/>
    <w:multiLevelType w:val="hybridMultilevel"/>
    <w:tmpl w:val="F54C1476"/>
    <w:lvl w:ilvl="0" w:tplc="EC0AEB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A09AD4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4219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E08C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4408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022C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060F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88DD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622DA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3E37A5"/>
    <w:multiLevelType w:val="hybridMultilevel"/>
    <w:tmpl w:val="0520EA04"/>
    <w:lvl w:ilvl="0" w:tplc="B83089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F6BF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18AB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4E37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FA37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F679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38C0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8C27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D2A9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1A4784"/>
    <w:multiLevelType w:val="hybridMultilevel"/>
    <w:tmpl w:val="8FD213A0"/>
    <w:lvl w:ilvl="0" w:tplc="7D18A7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C93ED5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16EF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AC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6AF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4E84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1E58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66EE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5EB8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TA">
    <w15:presenceInfo w15:providerId="None" w15:userId="A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76EFC"/>
    <w:rsid w:val="000B3998"/>
    <w:rsid w:val="000E366B"/>
    <w:rsid w:val="00187C5C"/>
    <w:rsid w:val="0019394F"/>
    <w:rsid w:val="002658B0"/>
    <w:rsid w:val="002C1933"/>
    <w:rsid w:val="002E61CF"/>
    <w:rsid w:val="002F35A3"/>
    <w:rsid w:val="00370971"/>
    <w:rsid w:val="00393D21"/>
    <w:rsid w:val="003C118F"/>
    <w:rsid w:val="003D324E"/>
    <w:rsid w:val="00456032"/>
    <w:rsid w:val="00476EFC"/>
    <w:rsid w:val="004A2DA2"/>
    <w:rsid w:val="006400B6"/>
    <w:rsid w:val="006E4432"/>
    <w:rsid w:val="00727D62"/>
    <w:rsid w:val="00774436"/>
    <w:rsid w:val="0077687D"/>
    <w:rsid w:val="00785C58"/>
    <w:rsid w:val="00826374"/>
    <w:rsid w:val="0082725A"/>
    <w:rsid w:val="00851B53"/>
    <w:rsid w:val="00934632"/>
    <w:rsid w:val="00B44A18"/>
    <w:rsid w:val="00B53648"/>
    <w:rsid w:val="00C8421A"/>
    <w:rsid w:val="00C972C0"/>
    <w:rsid w:val="00D15AD7"/>
    <w:rsid w:val="00D50825"/>
    <w:rsid w:val="00DF0DF2"/>
    <w:rsid w:val="00E72699"/>
    <w:rsid w:val="00EC21A6"/>
    <w:rsid w:val="00F72BD9"/>
    <w:rsid w:val="00F75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E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76EF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972C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2C0"/>
    <w:rPr>
      <w:rFonts w:ascii="Times New Roman" w:eastAsia="Times New Roman" w:hAnsi="Times New Roman" w:cs="Times New Roman"/>
      <w:sz w:val="20"/>
      <w:szCs w:val="20"/>
      <w:lang w:val="en-GB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7D6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7D62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58B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58B0"/>
    <w:rPr>
      <w:rFonts w:ascii="Tahoma" w:eastAsia="Times New Roman" w:hAnsi="Tahoma" w:cs="Tahoma"/>
      <w:sz w:val="16"/>
      <w:szCs w:val="16"/>
      <w:lang w:val="en-GB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5</cp:revision>
  <dcterms:created xsi:type="dcterms:W3CDTF">2021-07-30T10:37:00Z</dcterms:created>
  <dcterms:modified xsi:type="dcterms:W3CDTF">2021-08-2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529</vt:i4>
  </property>
  <property fmtid="{D5CDD505-2E9C-101B-9397-08002B2CF9AE}" pid="3" name="UseTimer">
    <vt:bool>true</vt:bool>
  </property>
  <property fmtid="{D5CDD505-2E9C-101B-9397-08002B2CF9AE}" pid="4" name="LastTick">
    <vt:r8>44403.5557986111</vt:r8>
  </property>
  <property fmtid="{D5CDD505-2E9C-101B-9397-08002B2CF9AE}" pid="5" name="EditTimer">
    <vt:i4>695</vt:i4>
  </property>
</Properties>
</file>